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923D6" w14:textId="11562413" w:rsidR="00BE76B8" w:rsidRDefault="00697CE4" w:rsidP="00697CE4">
      <w:pPr>
        <w:spacing w:line="480" w:lineRule="auto"/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500462">
        <w:rPr>
          <w:rFonts w:ascii="Times New Roman" w:hAnsi="Times New Roman" w:cs="Times New Roman"/>
          <w:b/>
          <w:bCs/>
        </w:rPr>
        <w:t xml:space="preserve"> Table. Comparison of variables in CTR and DHS datasets. </w:t>
      </w:r>
    </w:p>
    <w:p w14:paraId="4E526B55" w14:textId="5F997878" w:rsidR="00697CE4" w:rsidRPr="00697CE4" w:rsidRDefault="006F6645" w:rsidP="00697CE4">
      <w:pPr>
        <w:spacing w:line="48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le t</w:t>
      </w:r>
      <w:r w:rsidR="00697CE4" w:rsidRPr="00697CE4">
        <w:rPr>
          <w:rFonts w:ascii="Times New Roman" w:hAnsi="Times New Roman" w:cs="Times New Roman"/>
        </w:rPr>
        <w:t>he concatenated CTR and DHS</w:t>
      </w:r>
      <w:r w:rsidR="00697CE4">
        <w:rPr>
          <w:rFonts w:ascii="Times New Roman" w:hAnsi="Times New Roman" w:cs="Times New Roman"/>
        </w:rPr>
        <w:t xml:space="preserve"> databases</w:t>
      </w:r>
      <w:r>
        <w:rPr>
          <w:rFonts w:ascii="Times New Roman" w:hAnsi="Times New Roman" w:cs="Times New Roman"/>
        </w:rPr>
        <w:t xml:space="preserve"> had several similarities between variables, each database</w:t>
      </w:r>
      <w:r w:rsidR="00697C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fined certain variables slightly differently. This table explains the differences in variables and highlights how the variables were considered during data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00"/>
        <w:gridCol w:w="3865"/>
      </w:tblGrid>
      <w:tr w:rsidR="00500462" w14:paraId="514B3AD7" w14:textId="77777777" w:rsidTr="00500462">
        <w:tc>
          <w:tcPr>
            <w:tcW w:w="1885" w:type="dxa"/>
          </w:tcPr>
          <w:p w14:paraId="6F9E74BC" w14:textId="26CD65AE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600" w:type="dxa"/>
          </w:tcPr>
          <w:p w14:paraId="2CF15226" w14:textId="1434781C" w:rsidR="00500462" w:rsidRDefault="00500462" w:rsidP="0050046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</w:t>
            </w:r>
          </w:p>
        </w:tc>
        <w:tc>
          <w:tcPr>
            <w:tcW w:w="3865" w:type="dxa"/>
          </w:tcPr>
          <w:p w14:paraId="40E94D67" w14:textId="7B0B71E9" w:rsidR="00500462" w:rsidRDefault="00500462" w:rsidP="00500462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S</w:t>
            </w:r>
          </w:p>
        </w:tc>
      </w:tr>
      <w:tr w:rsidR="00500462" w14:paraId="4F7AAB0D" w14:textId="77777777" w:rsidTr="00500462">
        <w:tc>
          <w:tcPr>
            <w:tcW w:w="1885" w:type="dxa"/>
          </w:tcPr>
          <w:p w14:paraId="4E1D1C73" w14:textId="4F425608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600" w:type="dxa"/>
          </w:tcPr>
          <w:p w14:paraId="4DD95985" w14:textId="6D2C5D1F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ked participants their age. Collected </w:t>
            </w:r>
            <w:r>
              <w:rPr>
                <w:rFonts w:ascii="Times New Roman" w:hAnsi="Times New Roman" w:cs="Times New Roman"/>
              </w:rPr>
              <w:t>as a continuous variable and categorized for analysis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3865" w:type="dxa"/>
          </w:tcPr>
          <w:p w14:paraId="264C12D1" w14:textId="6DB6D4F8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</w:t>
            </w:r>
          </w:p>
        </w:tc>
      </w:tr>
      <w:tr w:rsidR="00500462" w14:paraId="294C41F3" w14:textId="77777777" w:rsidTr="00500462">
        <w:tc>
          <w:tcPr>
            <w:tcW w:w="1885" w:type="dxa"/>
          </w:tcPr>
          <w:p w14:paraId="3000E45F" w14:textId="03282AB0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residence</w:t>
            </w:r>
          </w:p>
        </w:tc>
        <w:tc>
          <w:tcPr>
            <w:tcW w:w="3600" w:type="dxa"/>
          </w:tcPr>
          <w:p w14:paraId="2D45D167" w14:textId="17270EE0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 participants if they lived in urban or rural residence</w:t>
            </w:r>
          </w:p>
        </w:tc>
        <w:tc>
          <w:tcPr>
            <w:tcW w:w="3865" w:type="dxa"/>
          </w:tcPr>
          <w:p w14:paraId="6A7F1B6E" w14:textId="58B3695D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</w:t>
            </w:r>
          </w:p>
        </w:tc>
      </w:tr>
      <w:tr w:rsidR="00500462" w14:paraId="01ACA5E6" w14:textId="77777777" w:rsidTr="00500462">
        <w:tc>
          <w:tcPr>
            <w:tcW w:w="1885" w:type="dxa"/>
          </w:tcPr>
          <w:p w14:paraId="7F5EBF68" w14:textId="57684699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phone ownership</w:t>
            </w:r>
          </w:p>
        </w:tc>
        <w:tc>
          <w:tcPr>
            <w:tcW w:w="3600" w:type="dxa"/>
          </w:tcPr>
          <w:p w14:paraId="70E205F2" w14:textId="683B044B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sked </w:t>
            </w:r>
            <w:r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household owned a </w:t>
            </w:r>
            <w:r>
              <w:rPr>
                <w:rFonts w:ascii="Times New Roman" w:hAnsi="Times New Roman" w:cs="Times New Roman"/>
              </w:rPr>
              <w:t xml:space="preserve">mobile or </w:t>
            </w:r>
            <w:r>
              <w:rPr>
                <w:rFonts w:ascii="Times New Roman" w:hAnsi="Times New Roman" w:cs="Times New Roman"/>
              </w:rPr>
              <w:t>cellular phone</w:t>
            </w:r>
            <w:r w:rsidR="00D2286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65" w:type="dxa"/>
          </w:tcPr>
          <w:p w14:paraId="2A0AF6D9" w14:textId="3E2F18D5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</w:t>
            </w:r>
          </w:p>
        </w:tc>
      </w:tr>
      <w:tr w:rsidR="00500462" w14:paraId="44D4179A" w14:textId="77777777" w:rsidTr="00500462">
        <w:tc>
          <w:tcPr>
            <w:tcW w:w="1885" w:type="dxa"/>
          </w:tcPr>
          <w:p w14:paraId="6D8ACBD6" w14:textId="15C5468F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3600" w:type="dxa"/>
          </w:tcPr>
          <w:p w14:paraId="00BAB24E" w14:textId="497CEDC8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sked </w:t>
            </w:r>
            <w:r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individuals were employed in a salaried or self-employed position, without a time reference. For analysis, </w:t>
            </w:r>
            <w:r w:rsidR="006F6645">
              <w:rPr>
                <w:rFonts w:ascii="Times New Roman" w:hAnsi="Times New Roman" w:cs="Times New Roman"/>
              </w:rPr>
              <w:t>either</w:t>
            </w:r>
            <w:r>
              <w:rPr>
                <w:rFonts w:ascii="Times New Roman" w:hAnsi="Times New Roman" w:cs="Times New Roman"/>
              </w:rPr>
              <w:t xml:space="preserve"> employment </w:t>
            </w:r>
            <w:r w:rsidR="006F6645">
              <w:rPr>
                <w:rFonts w:ascii="Times New Roman" w:hAnsi="Times New Roman" w:cs="Times New Roman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F6645"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dered as “employed.”</w:t>
            </w:r>
          </w:p>
        </w:tc>
        <w:tc>
          <w:tcPr>
            <w:tcW w:w="3865" w:type="dxa"/>
          </w:tcPr>
          <w:p w14:paraId="1556FA7C" w14:textId="30A5BC3A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respondent had worked in in the past year. 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nsidered respondents employed if they affirmed that they worked in the past year or if they indicated they had a job but were on leave for the past seven day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00462" w14:paraId="3ACE5CC7" w14:textId="77777777" w:rsidTr="00500462">
        <w:tc>
          <w:tcPr>
            <w:tcW w:w="1885" w:type="dxa"/>
          </w:tcPr>
          <w:p w14:paraId="179A48E6" w14:textId="6F354A69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3600" w:type="dxa"/>
          </w:tcPr>
          <w:p w14:paraId="14EB688A" w14:textId="5CD8AE8F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</w:t>
            </w:r>
            <w:r>
              <w:rPr>
                <w:rFonts w:ascii="Times New Roman" w:hAnsi="Times New Roman" w:cs="Times New Roman"/>
              </w:rPr>
              <w:t xml:space="preserve"> the highest year of study attempted (regardless of completion)</w:t>
            </w:r>
            <w:r>
              <w:rPr>
                <w:rFonts w:ascii="Times New Roman" w:hAnsi="Times New Roman" w:cs="Times New Roman"/>
              </w:rPr>
              <w:t>. The</w:t>
            </w:r>
            <w:r>
              <w:rPr>
                <w:rFonts w:ascii="Times New Roman" w:hAnsi="Times New Roman" w:cs="Times New Roman"/>
              </w:rPr>
              <w:t xml:space="preserve"> highest level of education is university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Analysis examined highest level of education attempted.</w:t>
            </w:r>
          </w:p>
        </w:tc>
        <w:tc>
          <w:tcPr>
            <w:tcW w:w="3865" w:type="dxa"/>
          </w:tcPr>
          <w:p w14:paraId="26162677" w14:textId="34B87A29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ked </w:t>
            </w:r>
            <w:r>
              <w:rPr>
                <w:rFonts w:ascii="Times New Roman" w:hAnsi="Times New Roman" w:cs="Times New Roman"/>
              </w:rPr>
              <w:t>the highest year of study and whether the</w:t>
            </w:r>
            <w:r>
              <w:rPr>
                <w:rFonts w:ascii="Times New Roman" w:hAnsi="Times New Roman" w:cs="Times New Roman"/>
              </w:rPr>
              <w:t xml:space="preserve"> level of education is complete or incomplete.</w:t>
            </w:r>
            <w:r>
              <w:rPr>
                <w:rFonts w:ascii="Times New Roman" w:hAnsi="Times New Roman" w:cs="Times New Roman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he highest level as “higher than secondary.”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0462" w14:paraId="69B0106E" w14:textId="77777777" w:rsidTr="00500462">
        <w:tc>
          <w:tcPr>
            <w:tcW w:w="1885" w:type="dxa"/>
          </w:tcPr>
          <w:p w14:paraId="19CA04F4" w14:textId="4EAD71E7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nership of agricultural land</w:t>
            </w:r>
          </w:p>
        </w:tc>
        <w:tc>
          <w:tcPr>
            <w:tcW w:w="3600" w:type="dxa"/>
          </w:tcPr>
          <w:p w14:paraId="762CC321" w14:textId="56713115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household owns agricultural land</w:t>
            </w:r>
            <w:r w:rsidR="00D2286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65" w:type="dxa"/>
          </w:tcPr>
          <w:p w14:paraId="2E46B590" w14:textId="3C0C49B9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ked </w:t>
            </w:r>
            <w:r>
              <w:rPr>
                <w:rFonts w:ascii="Times New Roman" w:hAnsi="Times New Roman" w:cs="Times New Roman"/>
              </w:rPr>
              <w:t>whether household “owns land usable for agriculture</w:t>
            </w:r>
            <w:r w:rsidR="00D22865">
              <w:rPr>
                <w:rFonts w:ascii="Times New Roman" w:hAnsi="Times New Roman" w:cs="Times New Roman"/>
              </w:rPr>
              <w:t>.”</w:t>
            </w:r>
          </w:p>
        </w:tc>
      </w:tr>
      <w:tr w:rsidR="00500462" w14:paraId="4EEA9140" w14:textId="77777777" w:rsidTr="00500462">
        <w:tc>
          <w:tcPr>
            <w:tcW w:w="1885" w:type="dxa"/>
          </w:tcPr>
          <w:p w14:paraId="227331DE" w14:textId="19C2847D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ownership</w:t>
            </w:r>
          </w:p>
        </w:tc>
        <w:tc>
          <w:tcPr>
            <w:tcW w:w="3600" w:type="dxa"/>
          </w:tcPr>
          <w:p w14:paraId="384CC653" w14:textId="1725D07D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</w:t>
            </w:r>
            <w:r>
              <w:rPr>
                <w:rFonts w:ascii="Times New Roman" w:hAnsi="Times New Roman" w:cs="Times New Roman"/>
              </w:rPr>
              <w:t xml:space="preserve"> if household owns, rents, or lives for free in their residence.</w:t>
            </w:r>
            <w:r>
              <w:rPr>
                <w:rFonts w:ascii="Times New Roman" w:hAnsi="Times New Roman" w:cs="Times New Roman"/>
              </w:rPr>
              <w:t xml:space="preserve"> Considered to own home if respondent indicated they “own” their residence.</w:t>
            </w:r>
          </w:p>
        </w:tc>
        <w:tc>
          <w:tcPr>
            <w:tcW w:w="3865" w:type="dxa"/>
          </w:tcPr>
          <w:p w14:paraId="74612C3A" w14:textId="3E15BC2D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ked if respondent </w:t>
            </w:r>
            <w:r>
              <w:rPr>
                <w:rFonts w:ascii="Times New Roman" w:hAnsi="Times New Roman" w:cs="Times New Roman"/>
              </w:rPr>
              <w:t>owns home jointly, alone, or both jointly and alone</w:t>
            </w:r>
            <w:r>
              <w:rPr>
                <w:rFonts w:ascii="Times New Roman" w:hAnsi="Times New Roman" w:cs="Times New Roman"/>
              </w:rPr>
              <w:t xml:space="preserve">. Considered to own home if respondent </w:t>
            </w:r>
            <w:proofErr w:type="gramStart"/>
            <w:r>
              <w:rPr>
                <w:rFonts w:ascii="Times New Roman" w:hAnsi="Times New Roman" w:cs="Times New Roman"/>
              </w:rPr>
              <w:t>affirmed</w:t>
            </w:r>
            <w:proofErr w:type="gramEnd"/>
            <w:r>
              <w:rPr>
                <w:rFonts w:ascii="Times New Roman" w:hAnsi="Times New Roman" w:cs="Times New Roman"/>
              </w:rPr>
              <w:t xml:space="preserve"> they owned home, regardless of alone/jointly.</w:t>
            </w:r>
          </w:p>
        </w:tc>
      </w:tr>
      <w:tr w:rsidR="00500462" w14:paraId="29B49B0C" w14:textId="77777777" w:rsidTr="002C02F9">
        <w:trPr>
          <w:trHeight w:val="2222"/>
        </w:trPr>
        <w:tc>
          <w:tcPr>
            <w:tcW w:w="1885" w:type="dxa"/>
          </w:tcPr>
          <w:p w14:paraId="17D3188C" w14:textId="0C8B4123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ing fuel</w:t>
            </w:r>
          </w:p>
        </w:tc>
        <w:tc>
          <w:tcPr>
            <w:tcW w:w="3600" w:type="dxa"/>
          </w:tcPr>
          <w:p w14:paraId="1861739A" w14:textId="1A09BB69" w:rsidR="00500462" w:rsidRDefault="00500462" w:rsidP="00500462">
            <w:pPr>
              <w:tabs>
                <w:tab w:val="left" w:pos="960"/>
              </w:tabs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ked </w:t>
            </w:r>
            <w:r>
              <w:rPr>
                <w:rFonts w:ascii="Times New Roman" w:hAnsi="Times New Roman" w:cs="Times New Roman"/>
              </w:rPr>
              <w:t>all types of cooking fuel used in household</w:t>
            </w:r>
            <w:r>
              <w:rPr>
                <w:rFonts w:ascii="Times New Roman" w:hAnsi="Times New Roman" w:cs="Times New Roman"/>
              </w:rPr>
              <w:t>. Variab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</w:rPr>
              <w:t xml:space="preserve"> categorized into a discrete choice variable based on the most expensive cooking fuel indicated</w:t>
            </w:r>
            <w:r>
              <w:rPr>
                <w:rFonts w:ascii="Times New Roman" w:hAnsi="Times New Roman" w:cs="Times New Roman"/>
              </w:rPr>
              <w:t xml:space="preserve">. For </w:t>
            </w:r>
            <w:r>
              <w:rPr>
                <w:rFonts w:ascii="Times New Roman" w:hAnsi="Times New Roman" w:cs="Times New Roman"/>
              </w:rPr>
              <w:t xml:space="preserve">analysis, </w:t>
            </w:r>
            <w:r w:rsidR="006F6645">
              <w:rPr>
                <w:rFonts w:ascii="Times New Roman" w:hAnsi="Times New Roman" w:cs="Times New Roman"/>
              </w:rPr>
              <w:t xml:space="preserve">we categorized </w:t>
            </w:r>
            <w:r>
              <w:rPr>
                <w:rFonts w:ascii="Times New Roman" w:hAnsi="Times New Roman" w:cs="Times New Roman"/>
              </w:rPr>
              <w:t xml:space="preserve">cooking fuel </w:t>
            </w:r>
            <w:r w:rsidR="006F6645">
              <w:rPr>
                <w:rFonts w:ascii="Times New Roman" w:hAnsi="Times New Roman" w:cs="Times New Roman"/>
              </w:rPr>
              <w:t xml:space="preserve">as </w:t>
            </w:r>
            <w:r>
              <w:rPr>
                <w:rFonts w:ascii="Times New Roman" w:hAnsi="Times New Roman" w:cs="Times New Roman"/>
              </w:rPr>
              <w:t>LPG and non-LPG.</w:t>
            </w:r>
          </w:p>
        </w:tc>
        <w:tc>
          <w:tcPr>
            <w:tcW w:w="3865" w:type="dxa"/>
          </w:tcPr>
          <w:p w14:paraId="6D9C8C05" w14:textId="7FAD83AE" w:rsidR="00500462" w:rsidRDefault="00500462" w:rsidP="00500462">
            <w:pPr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sked respondents to report one type of cooking fuel </w:t>
            </w:r>
            <w:proofErr w:type="gramStart"/>
            <w:r>
              <w:rPr>
                <w:rFonts w:ascii="Times New Roman" w:hAnsi="Times New Roman" w:cs="Times New Roman"/>
              </w:rPr>
              <w:t>most commonly used</w:t>
            </w:r>
            <w:proofErr w:type="gramEnd"/>
            <w:r>
              <w:rPr>
                <w:rFonts w:ascii="Times New Roman" w:hAnsi="Times New Roman" w:cs="Times New Roman"/>
              </w:rPr>
              <w:t xml:space="preserve"> by the househol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433500D4" w14:textId="307129BC" w:rsidR="006F6645" w:rsidRPr="00500462" w:rsidRDefault="006F6645" w:rsidP="006F6645">
      <w:pPr>
        <w:spacing w:line="48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 CTR = Cameroon Trauma Registry, DHS = Demographic and Health Survey, LPG = liquid petroleum gas</w:t>
      </w:r>
    </w:p>
    <w:sectPr w:rsidR="006F6645" w:rsidRPr="00500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38"/>
    <w:rsid w:val="000971D1"/>
    <w:rsid w:val="002C02F9"/>
    <w:rsid w:val="00327C5D"/>
    <w:rsid w:val="00406F02"/>
    <w:rsid w:val="00440D38"/>
    <w:rsid w:val="00500462"/>
    <w:rsid w:val="00697CE4"/>
    <w:rsid w:val="006F6645"/>
    <w:rsid w:val="0081431E"/>
    <w:rsid w:val="00A93362"/>
    <w:rsid w:val="00BC6C48"/>
    <w:rsid w:val="00BE76B8"/>
    <w:rsid w:val="00D2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38984"/>
  <w15:chartTrackingRefBased/>
  <w15:docId w15:val="{7CA92B89-B4A9-C443-A600-64E185CA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t, Mark T.</dc:creator>
  <cp:keywords/>
  <dc:description/>
  <cp:lastModifiedBy>Yost, Mark T.</cp:lastModifiedBy>
  <cp:revision>8</cp:revision>
  <dcterms:created xsi:type="dcterms:W3CDTF">2023-10-04T10:18:00Z</dcterms:created>
  <dcterms:modified xsi:type="dcterms:W3CDTF">2023-10-04T11:05:00Z</dcterms:modified>
</cp:coreProperties>
</file>